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C79B0" w14:textId="3985646D" w:rsidR="001231AD" w:rsidRPr="000F6276" w:rsidRDefault="001231AD" w:rsidP="001231AD">
      <w:pPr>
        <w:pStyle w:val="Heading1"/>
        <w:rPr>
          <w:lang w:val="en-US"/>
        </w:rPr>
      </w:pPr>
      <w:r w:rsidRPr="000F6276">
        <w:rPr>
          <w:lang w:val="en-US"/>
        </w:rPr>
        <w:t>Appendix</w:t>
      </w:r>
      <w:r w:rsidR="003F2AE8">
        <w:rPr>
          <w:lang w:val="en-US"/>
        </w:rPr>
        <w:t xml:space="preserve"> D</w:t>
      </w:r>
      <w:bookmarkStart w:id="0" w:name="_GoBack"/>
      <w:bookmarkEnd w:id="0"/>
      <w:r w:rsidRPr="000F6276">
        <w:rPr>
          <w:lang w:val="en-US"/>
        </w:rPr>
        <w:t>: Studies of Wikipedia’s utility in health education, categorized by education type</w:t>
      </w:r>
    </w:p>
    <w:p w14:paraId="35D5009F" w14:textId="77777777" w:rsidR="001231AD" w:rsidRPr="000F6276" w:rsidRDefault="001231AD" w:rsidP="001231AD">
      <w:pPr>
        <w:rPr>
          <w:lang w:val="en-US"/>
        </w:rPr>
      </w:pPr>
    </w:p>
    <w:p w14:paraId="4785A9A1" w14:textId="77777777" w:rsidR="001231AD" w:rsidRPr="000F6276" w:rsidRDefault="001231AD" w:rsidP="001231AD">
      <w:pPr>
        <w:rPr>
          <w:b/>
          <w:bCs/>
          <w:lang w:val="en-US"/>
        </w:rPr>
      </w:pPr>
      <w:r w:rsidRPr="000F6276">
        <w:rPr>
          <w:b/>
          <w:bCs/>
          <w:lang w:val="en-US"/>
        </w:rPr>
        <w:t>Table 6. Studies of Wikipedia’s utility in graduate or undergraduate health or medical education</w:t>
      </w:r>
    </w:p>
    <w:tbl>
      <w:tblPr>
        <w:tblW w:w="100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4111"/>
        <w:gridCol w:w="2410"/>
        <w:gridCol w:w="1276"/>
      </w:tblGrid>
      <w:tr w:rsidR="001231AD" w:rsidRPr="000F6276" w14:paraId="5B1AEA88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96578" w14:textId="77777777" w:rsidR="001231AD" w:rsidRPr="000F6276" w:rsidRDefault="001231AD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Author(s)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6A095" w14:textId="77777777" w:rsidR="001231AD" w:rsidRPr="000F6276" w:rsidRDefault="001231AD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Title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B54DC" w14:textId="77777777" w:rsidR="001231AD" w:rsidRPr="000F6276" w:rsidRDefault="001231AD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 xml:space="preserve">Source 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368DE" w14:textId="77777777" w:rsidR="001231AD" w:rsidRPr="000F6276" w:rsidRDefault="001231AD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Year</w:t>
            </w:r>
          </w:p>
        </w:tc>
      </w:tr>
      <w:tr w:rsidR="001231AD" w:rsidRPr="000F6276" w14:paraId="220F3FAD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45419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Apollonio D.E., Broyde K., Azzam A., De Guia M., Heilman J., Brock T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B241D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Pharmacy students can improve access to quality medicines information by editing Wikipedia articles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54EFE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BMC medical educat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433AE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8</w:t>
            </w:r>
          </w:p>
        </w:tc>
      </w:tr>
      <w:tr w:rsidR="001231AD" w:rsidRPr="000F6276" w14:paraId="15C24658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AA2CC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Azzam A., Bresler D., Leon A., et al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43025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Why Medical Schools Should Embrace Wikipedia: Final-Year Medical Student Contributions to Wikipedia Articles for Academic Credit at One School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7D295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Academic Medicin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6817C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7</w:t>
            </w:r>
          </w:p>
        </w:tc>
      </w:tr>
      <w:tr w:rsidR="001231AD" w:rsidRPr="000F6276" w14:paraId="7BB19314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15EB5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Burdo JR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B1D33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Wikipedia neuroscience stub editing in an introductory undergraduate neuroscience course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BE007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Journal of undergraduate neuroscience education: JUN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E56B7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2</w:t>
            </w:r>
          </w:p>
        </w:tc>
      </w:tr>
      <w:tr w:rsidR="001231AD" w:rsidRPr="000F6276" w14:paraId="399979B1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455FB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Herbert VG, Frings A, Rehatschek H, Richard G, Leithner A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377CB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Wikipedia--challenges and new horizons in enhancing medical education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77904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BMC Medical Educat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A7939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5</w:t>
            </w:r>
          </w:p>
        </w:tc>
      </w:tr>
      <w:tr w:rsidR="001231AD" w:rsidRPr="000F6276" w14:paraId="0A9CCA7B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E4A0D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Infeld DL, Adams WC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BAAE5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Using the Internet for Gerontology Education: Assessing and Improving Wikipedia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7C253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Educational Gerontolog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6A74C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3</w:t>
            </w:r>
          </w:p>
        </w:tc>
      </w:tr>
      <w:tr w:rsidR="001231AD" w:rsidRPr="000F6276" w14:paraId="7CB510F7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0892E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Judd T, Kennedy G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B81E6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Expediency-Based Practice? Medical Students</w:t>
            </w:r>
            <w:r w:rsidRPr="000F6276">
              <w:rPr>
                <w:rFonts w:hint="eastAsia"/>
                <w:color w:val="000000"/>
                <w:lang w:val="en-US"/>
              </w:rPr>
              <w:t>’</w:t>
            </w:r>
            <w:r w:rsidRPr="000F6276">
              <w:rPr>
                <w:color w:val="000000"/>
                <w:lang w:val="en-US"/>
              </w:rPr>
              <w:t xml:space="preserve"> Reliance on Google and Wikipedia for Biomedical Inquiries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34CBD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British Journal of Educational Technolog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3D5FD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1</w:t>
            </w:r>
          </w:p>
        </w:tc>
      </w:tr>
      <w:tr w:rsidR="001231AD" w:rsidRPr="000F6276" w14:paraId="6FB55B99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8CD90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Kim JY, Gudewicz TM, Dighe AS, Gilbertson JR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2F4A3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The pathology informatics curriculum wiki: Harnessing the power of user-generated conten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FFD90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Journal of pathology informatic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F49F7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0</w:t>
            </w:r>
          </w:p>
        </w:tc>
      </w:tr>
      <w:tr w:rsidR="001231AD" w:rsidRPr="000F6276" w14:paraId="440D7013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7F8BE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Murray H., Walker M., Maggio L., Dawson J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E43C0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Wikipedia medical page editing as a platform to teach evidence-based medicine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9F578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BMJ Evidence-Based Medicin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AB278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8</w:t>
            </w:r>
          </w:p>
        </w:tc>
      </w:tr>
      <w:tr w:rsidR="001231AD" w:rsidRPr="000F6276" w14:paraId="19FEDEF3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915182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Scaffidi MA, Khan R, Wang C, Keren D, Tsui C, Garg A, et al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F0C271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Comparison of the impact of Wikipedia, UpToDate, and a Digital Textbook on Short-Term Knowledge Acquisition Among Medical Students: Randomized Controlled Trial of Three Web-Based Resources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603733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Journal of Medical Interent Researc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328AAC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7</w:t>
            </w:r>
          </w:p>
        </w:tc>
      </w:tr>
      <w:tr w:rsidR="001231AD" w:rsidRPr="000F6276" w14:paraId="34F265D9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BCA6C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lastRenderedPageBreak/>
              <w:t>Schweitzer NJ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16946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Wikipedia and psychology: Coverage of concepts and its use by undergraduate students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08CAD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Teaching of Psycholog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1B890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08</w:t>
            </w:r>
          </w:p>
        </w:tc>
      </w:tr>
      <w:tr w:rsidR="001231AD" w:rsidRPr="000F6276" w14:paraId="10E7C747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A0149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Shane-Simpson C, Che E, Brooks PJ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023FD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Giving Psychology Away: Implementation of Wikipedia Editing in an Introductory Human Development Course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16BEA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Psychology Learning and Teaching: PLAT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5C307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6</w:t>
            </w:r>
          </w:p>
        </w:tc>
      </w:tr>
      <w:tr w:rsidR="001231AD" w:rsidRPr="000F6276" w14:paraId="2250C062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49934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Walker M., Murray H., Dawson J., Maggio L.</w:t>
            </w:r>
          </w:p>
        </w:tc>
        <w:tc>
          <w:tcPr>
            <w:tcW w:w="4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63263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Wikipedia culture and usage: A survey of first year medical students to determine barriers and facilitators.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7D948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BMJ Evidence-Based Medicin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7666A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8</w:t>
            </w:r>
          </w:p>
        </w:tc>
      </w:tr>
    </w:tbl>
    <w:p w14:paraId="0EF13B35" w14:textId="77777777" w:rsidR="001231AD" w:rsidRPr="000F6276" w:rsidRDefault="001231AD" w:rsidP="001231AD">
      <w:pPr>
        <w:rPr>
          <w:lang w:val="en-US"/>
        </w:rPr>
      </w:pPr>
    </w:p>
    <w:p w14:paraId="57791E4B" w14:textId="77777777" w:rsidR="001231AD" w:rsidRPr="000F6276" w:rsidRDefault="001231AD" w:rsidP="001231AD">
      <w:pPr>
        <w:rPr>
          <w:b/>
          <w:bCs/>
          <w:lang w:val="en-US"/>
        </w:rPr>
      </w:pPr>
      <w:r w:rsidRPr="000F6276">
        <w:rPr>
          <w:b/>
          <w:bCs/>
          <w:lang w:val="en-US"/>
        </w:rPr>
        <w:t>Table 7. Studies of the utility of Wikipedia in professional or continuing education</w:t>
      </w:r>
    </w:p>
    <w:tbl>
      <w:tblPr>
        <w:tblW w:w="100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3969"/>
        <w:gridCol w:w="2552"/>
        <w:gridCol w:w="1276"/>
      </w:tblGrid>
      <w:tr w:rsidR="001231AD" w:rsidRPr="000F6276" w14:paraId="075D66F0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8C0C5E" w14:textId="77777777" w:rsidR="001231AD" w:rsidRPr="000F6276" w:rsidRDefault="001231AD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Author(s)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C36C49" w14:textId="77777777" w:rsidR="001231AD" w:rsidRPr="000F6276" w:rsidRDefault="001231AD" w:rsidP="00F167D0">
            <w:pPr>
              <w:rPr>
                <w:b/>
                <w:bCs/>
                <w:color w:val="000000"/>
                <w:lang w:val="en-US"/>
              </w:rPr>
            </w:pPr>
            <w:r w:rsidRPr="000F6276">
              <w:rPr>
                <w:b/>
                <w:bCs/>
                <w:color w:val="000000"/>
                <w:lang w:val="en-US"/>
              </w:rPr>
              <w:t>Title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1DE2D7" w14:textId="77777777" w:rsidR="001231AD" w:rsidRPr="000F6276" w:rsidRDefault="001231AD" w:rsidP="00F167D0">
            <w:pPr>
              <w:rPr>
                <w:b/>
                <w:bCs/>
                <w:color w:val="000000"/>
                <w:lang w:val="en-US"/>
              </w:rPr>
            </w:pPr>
            <w:r w:rsidRPr="000F6276">
              <w:rPr>
                <w:b/>
                <w:bCs/>
                <w:color w:val="000000"/>
                <w:lang w:val="en-US"/>
              </w:rPr>
              <w:t>Sourc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944665" w14:textId="77777777" w:rsidR="001231AD" w:rsidRPr="000F6276" w:rsidRDefault="001231AD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Year</w:t>
            </w:r>
          </w:p>
        </w:tc>
      </w:tr>
      <w:tr w:rsidR="001231AD" w:rsidRPr="000F6276" w14:paraId="2656E967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2BB4A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Good B.M., Clarke E.L., Loguercio S., Su A.I.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7BEE8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Building a biomedical semantic network in Wikipedia with Semantic Wiki Links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38687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Database: the journal of biological databases and curat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C9E04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2</w:t>
            </w:r>
          </w:p>
        </w:tc>
      </w:tr>
      <w:tr w:rsidR="001231AD" w:rsidRPr="000F6276" w14:paraId="2D326453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4E81C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Good BM, Howe DG, Lin SM, Kibbe WA, Su AI.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97641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Mining the Gene Wiki for functional genomic knowledge.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A6DA9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BMC genomic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DC243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1</w:t>
            </w:r>
          </w:p>
        </w:tc>
      </w:tr>
      <w:tr w:rsidR="001231AD" w:rsidRPr="000F6276" w14:paraId="15E70801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F91C8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Huss JW 3rd, Lindenbaum P, Martone M, et al.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86006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The Gene Wiki: community intelligence applied to human gene annotation.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8B320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Nucleic acids researc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CBC0D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0</w:t>
            </w:r>
          </w:p>
        </w:tc>
      </w:tr>
      <w:tr w:rsidR="001231AD" w:rsidRPr="000F6276" w14:paraId="1BEFB025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ADA90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Lieberthal RD, Leon J.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FBC1A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Engaging Health Professionals in Health Economics: A Human Capital Informed Approach for Adults Learning Online.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FF999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Journal of Economic Educat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75FB7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5</w:t>
            </w:r>
          </w:p>
        </w:tc>
      </w:tr>
      <w:tr w:rsidR="001231AD" w:rsidRPr="000F6276" w14:paraId="73B5BD5A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54BEA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Rossler B., Holldack H., Schebesta K.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E2CFE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Influence of wikipedia and other web resources on acute and critical care decisions. A web-based survey.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0F613" w14:textId="77777777" w:rsidR="001231AD" w:rsidRPr="000F6276" w:rsidRDefault="001231AD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Intensive Care Medicine Experimental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CFCA9" w14:textId="77777777" w:rsidR="001231AD" w:rsidRPr="000F6276" w:rsidRDefault="001231AD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5</w:t>
            </w:r>
          </w:p>
        </w:tc>
      </w:tr>
    </w:tbl>
    <w:p w14:paraId="1E2E1D5C" w14:textId="77777777" w:rsidR="001231AD" w:rsidRPr="000F6276" w:rsidRDefault="001231AD" w:rsidP="001231AD">
      <w:pPr>
        <w:rPr>
          <w:lang w:val="en-US"/>
        </w:rPr>
      </w:pPr>
    </w:p>
    <w:p w14:paraId="6A29090B" w14:textId="77777777" w:rsidR="001231AD" w:rsidRDefault="001231AD"/>
    <w:sectPr w:rsidR="001231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31AD"/>
    <w:rsid w:val="001231AD"/>
    <w:rsid w:val="003F2AE8"/>
    <w:rsid w:val="0041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C5BDD"/>
  <w15:docId w15:val="{C552429D-86CF-4A7A-AB0F-4DCF4DCC9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1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31AD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1AD"/>
    <w:rPr>
      <w:rFonts w:ascii="Times New Roman" w:eastAsiaTheme="majorEastAsia" w:hAnsi="Times New Roman" w:cstheme="majorBidi"/>
      <w:b/>
      <w:bCs/>
      <w:color w:val="000000" w:themeColor="text1"/>
      <w:sz w:val="36"/>
      <w:szCs w:val="3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2</Words>
  <Characters>2806</Characters>
  <Application>Microsoft Office Word</Application>
  <DocSecurity>0</DocSecurity>
  <Lines>23</Lines>
  <Paragraphs>6</Paragraphs>
  <ScaleCrop>false</ScaleCrop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Shankar Kanthan</cp:lastModifiedBy>
  <cp:revision>3</cp:revision>
  <dcterms:created xsi:type="dcterms:W3CDTF">2020-02-04T10:32:00Z</dcterms:created>
  <dcterms:modified xsi:type="dcterms:W3CDTF">2020-02-08T04:38:00Z</dcterms:modified>
</cp:coreProperties>
</file>